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98F71" w14:textId="77777777" w:rsidR="00EF19B3" w:rsidRPr="00EF19B3" w:rsidRDefault="00EF19B3" w:rsidP="00EF19B3">
      <w:pPr>
        <w:keepNext/>
        <w:keepLines/>
        <w:spacing w:after="200" w:line="276" w:lineRule="auto"/>
        <w:outlineLvl w:val="0"/>
        <w:rPr>
          <w:rFonts w:ascii="Times New Roman" w:eastAsia="MS Gothic" w:hAnsi="Times New Roman" w:cs="Times New Roman"/>
          <w:b/>
          <w:bCs/>
          <w:color w:val="000000"/>
          <w:sz w:val="32"/>
          <w:szCs w:val="28"/>
          <w:lang w:val="en-SG" w:eastAsia="en-US"/>
        </w:rPr>
      </w:pPr>
      <w:bookmarkStart w:id="0" w:name="OLE_LINK22"/>
      <w:bookmarkStart w:id="1" w:name="OLE_LINK117"/>
      <w:r w:rsidRPr="00EF19B3">
        <w:rPr>
          <w:rFonts w:ascii="Times New Roman" w:eastAsia="MS Gothic" w:hAnsi="Times New Roman" w:cs="Times New Roman"/>
          <w:b/>
          <w:bCs/>
          <w:color w:val="000000"/>
          <w:sz w:val="32"/>
          <w:szCs w:val="28"/>
          <w:lang w:val="en-SG" w:eastAsia="en-US"/>
        </w:rPr>
        <w:t>Supplementary Information</w:t>
      </w:r>
    </w:p>
    <w:bookmarkEnd w:id="0"/>
    <w:bookmarkEnd w:id="1"/>
    <w:p w14:paraId="62C51B09" w14:textId="09C8EDFA" w:rsidR="00EF19B3" w:rsidRPr="00977922" w:rsidRDefault="00EF19B3" w:rsidP="00EF19B3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97792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Proteomic analysis reveals potential factors associated with enhanced EPS production in </w:t>
      </w:r>
      <w:r w:rsidRPr="00D026B1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Streptococcus thermophilus</w:t>
      </w:r>
      <w:r w:rsidRPr="0097792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SCC 1275</w:t>
      </w:r>
    </w:p>
    <w:p w14:paraId="3EAB2147" w14:textId="07E51C19" w:rsidR="00EF19B3" w:rsidRPr="00E87660" w:rsidRDefault="00EF19B3" w:rsidP="00EF19B3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E87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arna Padmanabhan, Yin Tong, </w:t>
      </w:r>
      <w:proofErr w:type="spellStart"/>
      <w:r w:rsidRPr="00E87660">
        <w:rPr>
          <w:rFonts w:ascii="Times New Roman" w:hAnsi="Times New Roman" w:cs="Times New Roman"/>
          <w:color w:val="000000" w:themeColor="text1"/>
          <w:sz w:val="24"/>
          <w:szCs w:val="24"/>
        </w:rPr>
        <w:t>Qinglong</w:t>
      </w:r>
      <w:proofErr w:type="spellEnd"/>
      <w:r w:rsidRPr="00E87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6BF" w:rsidRPr="00E87660">
        <w:rPr>
          <w:rFonts w:ascii="Times New Roman" w:hAnsi="Times New Roman" w:cs="Times New Roman"/>
          <w:color w:val="000000" w:themeColor="text1"/>
          <w:sz w:val="24"/>
          <w:szCs w:val="24"/>
        </w:rPr>
        <w:t>Wu</w:t>
      </w:r>
      <w:r w:rsidR="00FC66B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876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ve Lo, Nagendra P. Shah</w:t>
      </w:r>
    </w:p>
    <w:p w14:paraId="5D3D7CF5" w14:textId="5490BD3D" w:rsidR="00EF757F" w:rsidRDefault="00EF757F"/>
    <w:p w14:paraId="4FB8A92C" w14:textId="7A3ED8EB" w:rsidR="00EF19B3" w:rsidRDefault="00EF19B3"/>
    <w:p w14:paraId="5814AAB4" w14:textId="2BE594A2" w:rsidR="00EF19B3" w:rsidRDefault="00EF19B3"/>
    <w:p w14:paraId="2183CB24" w14:textId="5814F812" w:rsidR="00EF19B3" w:rsidRDefault="00EF19B3"/>
    <w:p w14:paraId="377DBC22" w14:textId="6DA725E9" w:rsidR="00EF19B3" w:rsidRDefault="00EF19B3"/>
    <w:p w14:paraId="40665960" w14:textId="317F89EC" w:rsidR="00EF19B3" w:rsidRDefault="00EF19B3"/>
    <w:p w14:paraId="04DAF89B" w14:textId="5F800BED" w:rsidR="00EF19B3" w:rsidRDefault="00EF19B3"/>
    <w:p w14:paraId="4E567716" w14:textId="662367B9" w:rsidR="00EF19B3" w:rsidRDefault="00EF19B3"/>
    <w:p w14:paraId="774F1126" w14:textId="2F51E30E" w:rsidR="00EF19B3" w:rsidRDefault="00EF19B3"/>
    <w:p w14:paraId="73805A7D" w14:textId="1E1C556A" w:rsidR="00EF19B3" w:rsidRDefault="00EF19B3"/>
    <w:p w14:paraId="40057B7B" w14:textId="2D5EEB76" w:rsidR="00EF19B3" w:rsidRDefault="00EF19B3"/>
    <w:p w14:paraId="2D7BD62D" w14:textId="02D43AB1" w:rsidR="00EF19B3" w:rsidRDefault="00EF19B3"/>
    <w:p w14:paraId="22DC5093" w14:textId="790BDAB0" w:rsidR="00EF19B3" w:rsidRDefault="00EF19B3"/>
    <w:p w14:paraId="56D18720" w14:textId="3F39B3C3" w:rsidR="00EF19B3" w:rsidRDefault="00EF19B3"/>
    <w:p w14:paraId="23B21137" w14:textId="014B2880" w:rsidR="00EF19B3" w:rsidRDefault="00EF19B3"/>
    <w:p w14:paraId="3B5D6ED9" w14:textId="0A724517" w:rsidR="00EF19B3" w:rsidRDefault="00EF19B3"/>
    <w:p w14:paraId="5CD14285" w14:textId="62F1C6E0" w:rsidR="00EF19B3" w:rsidRDefault="00EF19B3"/>
    <w:p w14:paraId="7067620E" w14:textId="49299564" w:rsidR="00EF19B3" w:rsidRDefault="00EF19B3"/>
    <w:p w14:paraId="5B550328" w14:textId="6766E999" w:rsidR="00EF19B3" w:rsidRDefault="00EF19B3"/>
    <w:p w14:paraId="721C8B24" w14:textId="4C12C7E2" w:rsidR="00EF19B3" w:rsidRDefault="00EF19B3"/>
    <w:p w14:paraId="078B00D9" w14:textId="7AAC2CD7" w:rsidR="00EF19B3" w:rsidRDefault="00EF19B3"/>
    <w:p w14:paraId="3A413429" w14:textId="727ACCB4" w:rsidR="00EF19B3" w:rsidRDefault="00EF19B3"/>
    <w:p w14:paraId="6C0BFDFD" w14:textId="231BC2A1" w:rsidR="00EF19B3" w:rsidRDefault="00EF19B3"/>
    <w:p w14:paraId="7B066DBB" w14:textId="40AC9792" w:rsidR="00EF19B3" w:rsidRDefault="00EF19B3"/>
    <w:p w14:paraId="383F8099" w14:textId="113FEBD9" w:rsidR="00EF19B3" w:rsidRDefault="00EF19B3">
      <w:r w:rsidRPr="00EF19B3">
        <w:object w:dxaOrig="11177" w:dyaOrig="8316" w14:anchorId="5E012E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5pt;height:348pt" o:ole="">
            <v:imagedata r:id="rId4" o:title=""/>
          </v:shape>
          <o:OLEObject Type="Embed" ProgID="Prism7.Document" ShapeID="_x0000_i1025" DrawAspect="Content" ObjectID="_1637014660" r:id="rId5"/>
        </w:object>
      </w:r>
    </w:p>
    <w:p w14:paraId="5B2C2C06" w14:textId="09F9755A" w:rsidR="00EF19B3" w:rsidRPr="00466E34" w:rsidRDefault="00EF19B3" w:rsidP="00EF19B3">
      <w:pPr>
        <w:pStyle w:val="NormalWeb"/>
        <w:spacing w:before="0" w:beforeAutospacing="0" w:after="0" w:afterAutospacing="0"/>
        <w:rPr>
          <w:color w:val="000000" w:themeColor="text1"/>
          <w:kern w:val="24"/>
          <w:lang w:val="en-US"/>
        </w:rPr>
      </w:pPr>
      <w:r w:rsidRPr="00EF19B3">
        <w:rPr>
          <w:rFonts w:eastAsia="Times New Roman"/>
          <w:b/>
        </w:rPr>
        <w:t>Supplementary figure S1.</w:t>
      </w:r>
      <w:r w:rsidRPr="004E60B9">
        <w:rPr>
          <w:rFonts w:eastAsia="Times New Roman"/>
        </w:rPr>
        <w:t xml:space="preserve"> </w:t>
      </w:r>
      <w:bookmarkStart w:id="2" w:name="_GoBack"/>
      <w:r w:rsidRPr="00466E34">
        <w:rPr>
          <w:color w:val="000000" w:themeColor="text1"/>
          <w:kern w:val="24"/>
          <w:lang w:val="en-US"/>
        </w:rPr>
        <w:t>EPS production</w:t>
      </w:r>
      <w:r w:rsidR="0001636C">
        <w:rPr>
          <w:color w:val="000000" w:themeColor="text1"/>
          <w:kern w:val="24"/>
          <w:lang w:val="en-US"/>
        </w:rPr>
        <w:t xml:space="preserve">, sugar utilization and lactic acid production </w:t>
      </w:r>
      <w:r w:rsidRPr="00466E34">
        <w:rPr>
          <w:color w:val="000000" w:themeColor="text1"/>
          <w:kern w:val="24"/>
          <w:lang w:val="en-US"/>
        </w:rPr>
        <w:t xml:space="preserve">of </w:t>
      </w:r>
      <w:r w:rsidRPr="00466E34">
        <w:rPr>
          <w:i/>
          <w:iCs/>
          <w:color w:val="000000" w:themeColor="text1"/>
          <w:kern w:val="24"/>
          <w:lang w:val="en-US"/>
        </w:rPr>
        <w:t xml:space="preserve">S. thermophilus </w:t>
      </w:r>
      <w:r w:rsidRPr="00466E34">
        <w:rPr>
          <w:color w:val="000000" w:themeColor="text1"/>
          <w:kern w:val="24"/>
          <w:lang w:val="en-US"/>
        </w:rPr>
        <w:t xml:space="preserve">1275 in </w:t>
      </w:r>
      <w:r w:rsidR="0001636C">
        <w:rPr>
          <w:color w:val="000000" w:themeColor="text1"/>
          <w:kern w:val="24"/>
          <w:lang w:val="en-US"/>
        </w:rPr>
        <w:t xml:space="preserve">M17 media supplemented with 1% </w:t>
      </w:r>
      <w:r w:rsidRPr="00466E34">
        <w:rPr>
          <w:color w:val="000000" w:themeColor="text1"/>
          <w:kern w:val="24"/>
          <w:lang w:val="en-US"/>
        </w:rPr>
        <w:t>glucose</w:t>
      </w:r>
      <w:r w:rsidR="0001636C">
        <w:rPr>
          <w:color w:val="000000" w:themeColor="text1"/>
          <w:kern w:val="24"/>
          <w:lang w:val="en-US"/>
        </w:rPr>
        <w:t xml:space="preserve">, 1% </w:t>
      </w:r>
      <w:r w:rsidRPr="00466E34">
        <w:rPr>
          <w:color w:val="000000" w:themeColor="text1"/>
          <w:kern w:val="24"/>
          <w:lang w:val="en-US"/>
        </w:rPr>
        <w:t>sucrose</w:t>
      </w:r>
      <w:r w:rsidR="0001636C">
        <w:rPr>
          <w:color w:val="000000" w:themeColor="text1"/>
          <w:kern w:val="24"/>
          <w:lang w:val="en-US"/>
        </w:rPr>
        <w:t xml:space="preserve"> and 1% </w:t>
      </w:r>
      <w:r w:rsidRPr="00466E34">
        <w:rPr>
          <w:color w:val="000000" w:themeColor="text1"/>
          <w:kern w:val="24"/>
          <w:lang w:val="en-US"/>
        </w:rPr>
        <w:t>lactose supplemented at different time points</w:t>
      </w:r>
      <w:r w:rsidR="0001636C">
        <w:rPr>
          <w:color w:val="000000" w:themeColor="text1"/>
          <w:kern w:val="24"/>
          <w:vertAlign w:val="superscript"/>
          <w:lang w:val="en-US"/>
        </w:rPr>
        <w:t>13</w:t>
      </w:r>
      <w:r w:rsidRPr="00466E34">
        <w:rPr>
          <w:color w:val="000000" w:themeColor="text1"/>
          <w:kern w:val="24"/>
          <w:lang w:val="en-US"/>
        </w:rPr>
        <w:t xml:space="preserve">. </w:t>
      </w:r>
      <w:r w:rsidR="0001636C">
        <w:rPr>
          <w:color w:val="000000" w:themeColor="text1"/>
          <w:kern w:val="24"/>
          <w:lang w:val="en-US"/>
        </w:rPr>
        <w:t xml:space="preserve">a) Amount of EPS produced by </w:t>
      </w:r>
      <w:r w:rsidR="0001636C" w:rsidRPr="00466E34">
        <w:rPr>
          <w:i/>
          <w:iCs/>
          <w:color w:val="000000" w:themeColor="text1"/>
          <w:kern w:val="24"/>
          <w:lang w:val="en-US"/>
        </w:rPr>
        <w:t xml:space="preserve">S. thermophilus </w:t>
      </w:r>
      <w:r w:rsidR="0001636C" w:rsidRPr="00466E34">
        <w:rPr>
          <w:color w:val="000000" w:themeColor="text1"/>
          <w:kern w:val="24"/>
          <w:lang w:val="en-US"/>
        </w:rPr>
        <w:t>1275</w:t>
      </w:r>
      <w:r w:rsidR="0001636C">
        <w:rPr>
          <w:color w:val="000000" w:themeColor="text1"/>
          <w:kern w:val="24"/>
          <w:lang w:val="en-US"/>
        </w:rPr>
        <w:t xml:space="preserve"> b) Glucose utilization and lactic acid production c)</w:t>
      </w:r>
      <w:r w:rsidR="00C957ED">
        <w:rPr>
          <w:color w:val="000000" w:themeColor="text1"/>
          <w:kern w:val="24"/>
          <w:lang w:val="en-US"/>
        </w:rPr>
        <w:t xml:space="preserve"> </w:t>
      </w:r>
      <w:r w:rsidR="0001636C">
        <w:rPr>
          <w:color w:val="000000" w:themeColor="text1"/>
          <w:kern w:val="24"/>
          <w:lang w:val="en-US"/>
        </w:rPr>
        <w:t xml:space="preserve">Sucrose utilization </w:t>
      </w:r>
      <w:r w:rsidRPr="00466E34">
        <w:rPr>
          <w:color w:val="000000" w:themeColor="text1"/>
          <w:kern w:val="24"/>
          <w:lang w:val="en-US"/>
        </w:rPr>
        <w:t xml:space="preserve">and lactic acid production d) </w:t>
      </w:r>
      <w:r w:rsidR="0001636C">
        <w:rPr>
          <w:color w:val="000000" w:themeColor="text1"/>
          <w:kern w:val="24"/>
          <w:lang w:val="en-US"/>
        </w:rPr>
        <w:t>lactose utilization and lactic acid production</w:t>
      </w:r>
      <w:r w:rsidRPr="00466E34">
        <w:rPr>
          <w:color w:val="000000" w:themeColor="text1"/>
          <w:kern w:val="24"/>
          <w:lang w:val="en-US"/>
        </w:rPr>
        <w:t>.</w:t>
      </w:r>
    </w:p>
    <w:bookmarkEnd w:id="2"/>
    <w:p w14:paraId="0E9A93FE" w14:textId="77777777" w:rsidR="00EF19B3" w:rsidRPr="00EF19B3" w:rsidRDefault="00EF19B3">
      <w:pPr>
        <w:rPr>
          <w:lang w:val="en-US"/>
        </w:rPr>
      </w:pPr>
    </w:p>
    <w:sectPr w:rsidR="00EF19B3" w:rsidRPr="00EF19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57F"/>
    <w:rsid w:val="0001636C"/>
    <w:rsid w:val="005035A4"/>
    <w:rsid w:val="00557ADC"/>
    <w:rsid w:val="009E501D"/>
    <w:rsid w:val="00C957ED"/>
    <w:rsid w:val="00EF19B3"/>
    <w:rsid w:val="00EF757F"/>
    <w:rsid w:val="00FC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A71477"/>
  <w15:chartTrackingRefBased/>
  <w15:docId w15:val="{B0BC3F79-790E-478F-BEDF-B917345A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9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19B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C</dc:creator>
  <cp:keywords/>
  <dc:description/>
  <cp:lastModifiedBy>userPC</cp:lastModifiedBy>
  <cp:revision>8</cp:revision>
  <cp:lastPrinted>2019-12-04T17:15:00Z</cp:lastPrinted>
  <dcterms:created xsi:type="dcterms:W3CDTF">2019-12-03T07:53:00Z</dcterms:created>
  <dcterms:modified xsi:type="dcterms:W3CDTF">2019-12-04T17:31:00Z</dcterms:modified>
</cp:coreProperties>
</file>